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FAA1C" w14:textId="120AA7FA" w:rsidR="0020599A" w:rsidRDefault="003860B9" w:rsidP="002059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</w:t>
      </w:r>
      <w:r w:rsidR="0071052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96D33">
        <w:rPr>
          <w:rFonts w:ascii="Times New Roman" w:hAnsi="Times New Roman" w:cs="Times New Roman"/>
          <w:b/>
          <w:bCs/>
          <w:sz w:val="20"/>
          <w:szCs w:val="20"/>
        </w:rPr>
        <w:t>3A</w:t>
      </w:r>
      <w:r w:rsidR="00463FCD">
        <w:rPr>
          <w:rFonts w:ascii="Times New Roman" w:hAnsi="Times New Roman" w:cs="Times New Roman"/>
          <w:b/>
          <w:bCs/>
          <w:sz w:val="20"/>
          <w:szCs w:val="20"/>
        </w:rPr>
        <w:t xml:space="preserve">:  </w:t>
      </w:r>
      <w:r w:rsidR="0020599A">
        <w:rPr>
          <w:rFonts w:ascii="Times New Roman" w:hAnsi="Times New Roman" w:cs="Times New Roman"/>
          <w:b/>
          <w:bCs/>
          <w:sz w:val="20"/>
          <w:szCs w:val="20"/>
        </w:rPr>
        <w:t xml:space="preserve">Forest plot of </w:t>
      </w:r>
      <w:r w:rsidR="0020599A">
        <w:rPr>
          <w:rFonts w:ascii="Times New Roman" w:hAnsi="Times New Roman" w:cs="Times New Roman"/>
          <w:b/>
          <w:bCs/>
          <w:sz w:val="20"/>
          <w:szCs w:val="20"/>
        </w:rPr>
        <w:t>IL-6</w:t>
      </w:r>
      <w:r w:rsidR="0020599A" w:rsidRPr="002A11C9">
        <w:rPr>
          <w:rFonts w:ascii="Times New Roman" w:hAnsi="Times New Roman" w:cs="Times New Roman"/>
          <w:b/>
          <w:bCs/>
          <w:sz w:val="20"/>
          <w:szCs w:val="20"/>
        </w:rPr>
        <w:t xml:space="preserve"> and breast cancer risk estimates</w:t>
      </w:r>
      <w:r w:rsidR="0020599A">
        <w:rPr>
          <w:rFonts w:ascii="Times New Roman" w:hAnsi="Times New Roman" w:cs="Times New Roman"/>
          <w:b/>
          <w:bCs/>
          <w:sz w:val="20"/>
          <w:szCs w:val="20"/>
        </w:rPr>
        <w:t>, by menopause subgroup</w:t>
      </w:r>
    </w:p>
    <w:p w14:paraId="3D1DC0E6" w14:textId="77777777" w:rsidR="0020599A" w:rsidRDefault="0020599A" w:rsidP="002059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346E215D" wp14:editId="0002C62E">
            <wp:extent cx="5731510" cy="3783330"/>
            <wp:effectExtent l="0" t="0" r="0" b="127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8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E1165" w14:textId="77777777" w:rsidR="0020599A" w:rsidRDefault="0020599A" w:rsidP="0020599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BDFBB89" w14:textId="05797A94" w:rsidR="00FE7B26" w:rsidRDefault="00FE7B26" w:rsidP="00FE7B2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62700FA" w14:textId="57D52721" w:rsidR="00D458FF" w:rsidRDefault="00D458FF" w:rsidP="00D458F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15D3A54" w14:textId="77777777" w:rsidR="00D458FF" w:rsidRDefault="00D458FF" w:rsidP="00D458F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EF919A9" w14:textId="7B13E78C" w:rsidR="003860B9" w:rsidRPr="003860B9" w:rsidRDefault="003860B9" w:rsidP="00D458F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3860B9" w:rsidRPr="003860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0B9"/>
    <w:rsid w:val="0020599A"/>
    <w:rsid w:val="003860B9"/>
    <w:rsid w:val="00463FCD"/>
    <w:rsid w:val="006F3E8A"/>
    <w:rsid w:val="0071052A"/>
    <w:rsid w:val="00796D33"/>
    <w:rsid w:val="0081524F"/>
    <w:rsid w:val="00873D70"/>
    <w:rsid w:val="00D458FF"/>
    <w:rsid w:val="00ED6F30"/>
    <w:rsid w:val="00FE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D8F7A"/>
  <w15:chartTrackingRefBased/>
  <w15:docId w15:val="{F5E6DF9A-7E2A-49C4-8FDD-1A260E342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0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Victoria</Company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3</cp:revision>
  <dcterms:created xsi:type="dcterms:W3CDTF">2023-01-17T22:47:00Z</dcterms:created>
  <dcterms:modified xsi:type="dcterms:W3CDTF">2023-01-17T23:01:00Z</dcterms:modified>
</cp:coreProperties>
</file>